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14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 xml:space="preserve">S1 Table. </w:t>
      </w:r>
      <w:bookmarkStart w:id="0" w:name="_Hlk153181201"/>
      <w:r>
        <w:rPr>
          <w:rFonts w:cs="Times New Roman" w:ascii="Times New Roman" w:hAnsi="Times New Roman"/>
          <w:sz w:val="24"/>
          <w:lang w:bidi="ar"/>
        </w:rPr>
        <w:t>Primer sequences for RT-qPCR</w:t>
      </w:r>
      <w:bookmarkEnd w:id="0"/>
    </w:p>
    <w:tbl>
      <w:tblPr>
        <w:tblW w:w="6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3923"/>
      </w:tblGrid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bidi="ar"/>
              </w:rPr>
              <w:t>Name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bidi="ar"/>
              </w:rPr>
              <w:t>Sequences</w:t>
            </w:r>
            <w:r>
              <w:rPr>
                <w:rFonts w:ascii="Times New Roman" w:hAnsi="Times New Roman" w:cs="宋体;SimSun"/>
                <w:kern w:val="0"/>
                <w:sz w:val="2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  <w:lang w:bidi="ar"/>
              </w:rPr>
              <w:t>5’-3’</w:t>
            </w:r>
            <w:r>
              <w:rPr>
                <w:rFonts w:ascii="Times New Roman" w:hAnsi="Times New Roman" w:cs="宋体;SimSun"/>
                <w:kern w:val="0"/>
                <w:sz w:val="20"/>
                <w:szCs w:val="21"/>
                <w:lang w:bidi="ar"/>
              </w:rPr>
              <w:t>）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GAPDH-F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TCATGACCACAGTCCATGC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GAPDH-R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TTCAGCTCTGGGATGACCTT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SMC4-F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CAGGGCTTATCAGAGCAAG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SMC4-R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TTTCTCAGCCACAGCATC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RAD54L-F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TAACCGGCTGGTCATGTTT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RAD54L-R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GCTGCTCAGAGCCTTCTTG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UBE2C -F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AAAGGAGCAGAACCCTGCG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UBE2C -R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TGGGTGCGTTGTAAGGGTAG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HJURP-F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TCCAGACTCCCCACAACAG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HJURP-F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AGCCTGATGCTCCTGAGGT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CNB2-F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CGACGGTGTCCAGTGATTT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CNB2-R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GCCGGTCTGGCTCTAACTTT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ENPN -F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GTGAAGGAAGCCTTGGACT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CENPN -R</w:t>
            </w:r>
          </w:p>
        </w:tc>
        <w:tc>
          <w:tcPr>
            <w:tcW w:w="3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50" w:after="5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lang w:bidi="ar"/>
              </w:rPr>
              <w:t>TGTGCGAACTCTAGCTGTGG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vanish/>
          <w:sz w:val="24"/>
        </w:rPr>
      </w:pPr>
      <w:r>
        <w:rPr>
          <w:rFonts w:cs="Times New Roman" w:ascii="Times New Roman" w:hAnsi="Times New Roman"/>
          <w:vanish/>
          <w:sz w:val="24"/>
        </w:rPr>
      </w:r>
    </w:p>
    <w:p>
      <w:pPr>
        <w:pStyle w:val="Normal"/>
        <w:snapToGrid w:val="false"/>
        <w:spacing w:lineRule="auto" w:line="360"/>
        <w:ind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8:30:00Z</dcterms:created>
  <dc:creator>Administrator</dc:creator>
  <dc:description/>
  <cp:keywords/>
  <dc:language>en-US</dc:language>
  <cp:lastModifiedBy>bdfvdi J</cp:lastModifiedBy>
  <dcterms:modified xsi:type="dcterms:W3CDTF">2023-12-11T02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72CA27153A49FB8A4BA73CCADDFA94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